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ADF7C" w14:textId="59E16906" w:rsidR="007E3BCE" w:rsidRDefault="00984F92">
      <w:r>
        <w:t>A</w:t>
      </w:r>
      <w:r>
        <w:rPr>
          <w:rFonts w:hint="eastAsia"/>
        </w:rPr>
        <w:t>dditional</w:t>
      </w:r>
      <w:r>
        <w:t xml:space="preserve"> file 4</w:t>
      </w:r>
    </w:p>
    <w:p w14:paraId="3786DFC6" w14:textId="564D1A74" w:rsidR="008D6E90" w:rsidRDefault="008D6E90">
      <w:r>
        <w:rPr>
          <w:noProof/>
        </w:rPr>
        <w:drawing>
          <wp:inline distT="0" distB="0" distL="0" distR="0" wp14:anchorId="66FCAE81" wp14:editId="51E43946">
            <wp:extent cx="5943600" cy="37661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DD4CF" w14:textId="296E2D82" w:rsidR="008D6E90" w:rsidRPr="00067BC4" w:rsidRDefault="008D6E90" w:rsidP="008D6E90">
      <w:pPr>
        <w:spacing w:line="480" w:lineRule="auto"/>
        <w:rPr>
          <w:b/>
          <w:bCs/>
        </w:rPr>
      </w:pPr>
      <w:r w:rsidRPr="00067BC4">
        <w:rPr>
          <w:b/>
          <w:bCs/>
        </w:rPr>
        <w:t>Fig</w:t>
      </w:r>
      <w:r>
        <w:rPr>
          <w:b/>
          <w:bCs/>
        </w:rPr>
        <w:t>ure</w:t>
      </w:r>
      <w:r w:rsidRPr="00067BC4">
        <w:rPr>
          <w:b/>
          <w:bCs/>
        </w:rPr>
        <w:t xml:space="preserve"> </w:t>
      </w:r>
      <w:r>
        <w:rPr>
          <w:b/>
          <w:bCs/>
        </w:rPr>
        <w:t>e1</w:t>
      </w:r>
      <w:r w:rsidRPr="00067BC4">
        <w:rPr>
          <w:b/>
          <w:bCs/>
        </w:rPr>
        <w:t xml:space="preserve">. Isoform switching in the </w:t>
      </w:r>
      <w:r>
        <w:rPr>
          <w:b/>
          <w:bCs/>
        </w:rPr>
        <w:t>ALDH3B1</w:t>
      </w:r>
      <w:r w:rsidRPr="00067BC4">
        <w:rPr>
          <w:b/>
          <w:bCs/>
        </w:rPr>
        <w:t xml:space="preserve"> gene </w:t>
      </w:r>
    </w:p>
    <w:p w14:paraId="65D9C9DC" w14:textId="74F9BE9C" w:rsidR="008D6E90" w:rsidRDefault="008D6E90" w:rsidP="008D6E90">
      <w:pPr>
        <w:spacing w:line="480" w:lineRule="auto"/>
      </w:pPr>
      <w:r w:rsidRPr="00067BC4">
        <w:t xml:space="preserve">Isoform switching in the </w:t>
      </w:r>
      <w:r>
        <w:t>ALDH3B1</w:t>
      </w:r>
      <w:r w:rsidRPr="00067BC4">
        <w:t xml:space="preserve"> gene was identified by RNA-Seq. Isoform </w:t>
      </w:r>
      <w:r w:rsidRPr="002837D1">
        <w:t>ENST00000342456</w:t>
      </w:r>
      <w:r w:rsidRPr="00067BC4">
        <w:t xml:space="preserve"> and </w:t>
      </w:r>
      <w:r w:rsidRPr="002837D1">
        <w:t>ENST00000615368</w:t>
      </w:r>
      <w:r w:rsidRPr="00067BC4">
        <w:t xml:space="preserve"> expression</w:t>
      </w:r>
      <w:r>
        <w:t>s</w:t>
      </w:r>
      <w:r w:rsidRPr="00067BC4">
        <w:t xml:space="preserve"> w</w:t>
      </w:r>
      <w:r>
        <w:t>ere</w:t>
      </w:r>
      <w:r w:rsidRPr="00067BC4">
        <w:t xml:space="preserve"> different between </w:t>
      </w:r>
      <w:r>
        <w:t>lung</w:t>
      </w:r>
      <w:r w:rsidRPr="00067BC4">
        <w:t xml:space="preserve"> sepsis and the controls. </w:t>
      </w:r>
    </w:p>
    <w:p w14:paraId="316185B6" w14:textId="207F73D6" w:rsidR="008D6E90" w:rsidRDefault="008D6E90" w:rsidP="008D6E90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0D1AF331" wp14:editId="73717C67">
            <wp:extent cx="5943600" cy="3766185"/>
            <wp:effectExtent l="0" t="0" r="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66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0357B" w14:textId="258ADFB5" w:rsidR="008D6E90" w:rsidRPr="00067BC4" w:rsidRDefault="008D6E90" w:rsidP="008D6E90">
      <w:pPr>
        <w:spacing w:line="480" w:lineRule="auto"/>
        <w:rPr>
          <w:b/>
          <w:bCs/>
        </w:rPr>
      </w:pPr>
      <w:r w:rsidRPr="00067BC4">
        <w:rPr>
          <w:b/>
          <w:bCs/>
        </w:rPr>
        <w:t>Fig</w:t>
      </w:r>
      <w:r>
        <w:rPr>
          <w:b/>
          <w:bCs/>
        </w:rPr>
        <w:t>ure</w:t>
      </w:r>
      <w:r w:rsidRPr="00067BC4">
        <w:rPr>
          <w:b/>
          <w:bCs/>
        </w:rPr>
        <w:t xml:space="preserve"> </w:t>
      </w:r>
      <w:r>
        <w:rPr>
          <w:b/>
          <w:bCs/>
        </w:rPr>
        <w:t>e</w:t>
      </w:r>
      <w:r>
        <w:rPr>
          <w:b/>
          <w:bCs/>
        </w:rPr>
        <w:t>2</w:t>
      </w:r>
      <w:r w:rsidRPr="00067BC4">
        <w:rPr>
          <w:b/>
          <w:bCs/>
        </w:rPr>
        <w:t xml:space="preserve">. Isoform switching in the </w:t>
      </w:r>
      <w:r w:rsidR="005B4008">
        <w:rPr>
          <w:b/>
          <w:bCs/>
        </w:rPr>
        <w:t>MEGF9</w:t>
      </w:r>
      <w:r w:rsidRPr="00067BC4">
        <w:rPr>
          <w:b/>
          <w:bCs/>
        </w:rPr>
        <w:t xml:space="preserve"> gene </w:t>
      </w:r>
    </w:p>
    <w:p w14:paraId="056083D5" w14:textId="22C89790" w:rsidR="008D6E90" w:rsidRDefault="008D6E90" w:rsidP="008D6E90">
      <w:pPr>
        <w:spacing w:line="480" w:lineRule="auto"/>
      </w:pPr>
      <w:r w:rsidRPr="00067BC4">
        <w:t xml:space="preserve">Isoform switching in the </w:t>
      </w:r>
      <w:r w:rsidR="005B4008">
        <w:t>MEGF9</w:t>
      </w:r>
      <w:r w:rsidRPr="00067BC4">
        <w:t xml:space="preserve"> gene was identified by RNA-Seq. Isoform </w:t>
      </w:r>
      <w:r w:rsidR="005B4008" w:rsidRPr="002837D1">
        <w:t>MSTRG.75081.6</w:t>
      </w:r>
      <w:r w:rsidRPr="00067BC4">
        <w:t xml:space="preserve"> and </w:t>
      </w:r>
      <w:r w:rsidR="005B4008" w:rsidRPr="002837D1">
        <w:t>MSTRG.75081.8</w:t>
      </w:r>
      <w:r w:rsidRPr="00067BC4">
        <w:t xml:space="preserve"> expression</w:t>
      </w:r>
      <w:r>
        <w:t>s</w:t>
      </w:r>
      <w:r w:rsidRPr="00067BC4">
        <w:t xml:space="preserve"> w</w:t>
      </w:r>
      <w:r>
        <w:t>ere</w:t>
      </w:r>
      <w:r w:rsidRPr="00067BC4">
        <w:t xml:space="preserve"> different between </w:t>
      </w:r>
      <w:r>
        <w:t>lung</w:t>
      </w:r>
      <w:r w:rsidRPr="00067BC4">
        <w:t xml:space="preserve"> sepsis and the controls. </w:t>
      </w:r>
    </w:p>
    <w:p w14:paraId="548BA910" w14:textId="77777777" w:rsidR="008D6E90" w:rsidRPr="00067BC4" w:rsidRDefault="008D6E90" w:rsidP="008D6E90">
      <w:pPr>
        <w:spacing w:line="480" w:lineRule="auto"/>
      </w:pPr>
    </w:p>
    <w:p w14:paraId="09A96346" w14:textId="77777777" w:rsidR="00984F92" w:rsidRDefault="00984F92"/>
    <w:sectPr w:rsidR="00984F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4F92"/>
    <w:rsid w:val="005B4008"/>
    <w:rsid w:val="007E3BCE"/>
    <w:rsid w:val="008D6E90"/>
    <w:rsid w:val="00984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1C2BAD"/>
  <w15:chartTrackingRefBased/>
  <w15:docId w15:val="{523E2DED-B98A-B148-BFD0-26897989E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e366</dc:creator>
  <cp:keywords/>
  <dc:description/>
  <cp:lastModifiedBy>xe366</cp:lastModifiedBy>
  <cp:revision>3</cp:revision>
  <dcterms:created xsi:type="dcterms:W3CDTF">2022-05-26T11:05:00Z</dcterms:created>
  <dcterms:modified xsi:type="dcterms:W3CDTF">2022-05-26T11:09:00Z</dcterms:modified>
</cp:coreProperties>
</file>